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DDAD" w14:textId="77777777" w:rsidR="00563C5B" w:rsidRDefault="00563C5B" w:rsidP="00563C5B">
      <w:pPr>
        <w:rPr>
          <w:rFonts w:ascii="Times New Roman" w:hAnsi="Times New Roman"/>
          <w:bCs/>
          <w:sz w:val="24"/>
          <w:szCs w:val="24"/>
        </w:rPr>
      </w:pPr>
      <w:r w:rsidRPr="00563C5B">
        <w:rPr>
          <w:rFonts w:ascii="Times New Roman" w:hAnsi="Times New Roman"/>
          <w:b/>
          <w:sz w:val="24"/>
          <w:szCs w:val="24"/>
        </w:rPr>
        <w:t xml:space="preserve">Table S1. </w:t>
      </w:r>
      <w:r w:rsidRPr="00563C5B">
        <w:rPr>
          <w:rFonts w:ascii="Times New Roman" w:hAnsi="Times New Roman"/>
          <w:bCs/>
          <w:sz w:val="24"/>
          <w:szCs w:val="24"/>
        </w:rPr>
        <w:t>Analysis</w:t>
      </w:r>
      <w:r w:rsidRPr="00EE2077">
        <w:rPr>
          <w:rFonts w:ascii="Times New Roman" w:hAnsi="Times New Roman"/>
          <w:bCs/>
          <w:sz w:val="24"/>
          <w:szCs w:val="24"/>
        </w:rPr>
        <w:t xml:space="preserve"> of antigenicity, allergenicity</w:t>
      </w:r>
      <w:r>
        <w:rPr>
          <w:rFonts w:ascii="Times New Roman" w:hAnsi="Times New Roman"/>
          <w:bCs/>
          <w:sz w:val="24"/>
          <w:szCs w:val="24"/>
        </w:rPr>
        <w:t>,</w:t>
      </w:r>
      <w:r w:rsidRPr="00EE2077">
        <w:rPr>
          <w:rFonts w:ascii="Times New Roman" w:hAnsi="Times New Roman"/>
          <w:bCs/>
          <w:sz w:val="24"/>
          <w:szCs w:val="24"/>
        </w:rPr>
        <w:t xml:space="preserve"> and physiochemical properties of the predicted vaccine targets</w:t>
      </w:r>
    </w:p>
    <w:tbl>
      <w:tblPr>
        <w:tblW w:w="6046" w:type="pct"/>
        <w:jc w:val="center"/>
        <w:tblLayout w:type="fixed"/>
        <w:tblLook w:val="04A0" w:firstRow="1" w:lastRow="0" w:firstColumn="1" w:lastColumn="0" w:noHBand="0" w:noVBand="1"/>
      </w:tblPr>
      <w:tblGrid>
        <w:gridCol w:w="2068"/>
        <w:gridCol w:w="900"/>
        <w:gridCol w:w="4053"/>
        <w:gridCol w:w="1348"/>
        <w:gridCol w:w="1442"/>
        <w:gridCol w:w="1169"/>
        <w:gridCol w:w="1169"/>
        <w:gridCol w:w="1081"/>
        <w:gridCol w:w="1169"/>
        <w:gridCol w:w="1272"/>
      </w:tblGrid>
      <w:tr w:rsidR="00563C5B" w:rsidRPr="00EE2077" w14:paraId="61726B10" w14:textId="77777777" w:rsidTr="00C555FD">
        <w:trPr>
          <w:trHeight w:val="300"/>
          <w:jc w:val="center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5024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otein ID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39C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No. of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CF04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opology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9954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olecular weight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134B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heoretical pi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EDAC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iphatic Index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DFFD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RAVY value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B42B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A57F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C4BE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nstability Index</w:t>
            </w:r>
          </w:p>
        </w:tc>
      </w:tr>
      <w:tr w:rsidR="00563C5B" w:rsidRPr="00EE2077" w14:paraId="52109BA4" w14:textId="77777777" w:rsidTr="00C555FD">
        <w:trPr>
          <w:trHeight w:val="300"/>
          <w:jc w:val="center"/>
        </w:trPr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2DEF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WP_005164390.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23F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4AD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I5-27o32-54i320-351o361-383i396-418o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F5F8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50524.78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F93E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9.7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AAAD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113.9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589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2CA3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414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44DC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Stable</w:t>
            </w:r>
          </w:p>
        </w:tc>
      </w:tr>
      <w:tr w:rsidR="00563C5B" w:rsidRPr="00EE2077" w14:paraId="4976B96F" w14:textId="77777777" w:rsidTr="00C555FD">
        <w:trPr>
          <w:trHeight w:val="300"/>
          <w:jc w:val="center"/>
        </w:trPr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22FB5D2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WP_019079071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5F31EC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6E0B158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O328-350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3A44EFD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39669.1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1B2269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A7EF84C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80.78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408511A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-0.20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2E1C4CF4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EC105CF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E088F8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sz w:val="24"/>
                <w:szCs w:val="24"/>
              </w:rPr>
              <w:t>Unstable</w:t>
            </w:r>
          </w:p>
        </w:tc>
      </w:tr>
      <w:tr w:rsidR="00563C5B" w:rsidRPr="00EE2077" w14:paraId="345ED0AF" w14:textId="77777777" w:rsidTr="00C555FD">
        <w:trPr>
          <w:trHeight w:val="300"/>
          <w:jc w:val="center"/>
        </w:trPr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AB4A22D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WP_019079224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EBE83CC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360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5DD2EEB7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001CD8DF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39560.9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DB8962F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5.04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D668B9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74.0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20664D8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-0.41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A577A67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8FF8347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D5C2E08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Stable</w:t>
            </w:r>
          </w:p>
        </w:tc>
      </w:tr>
      <w:tr w:rsidR="00563C5B" w:rsidRPr="00EE2077" w14:paraId="293ECAF8" w14:textId="77777777" w:rsidTr="00C555FD">
        <w:trPr>
          <w:trHeight w:val="300"/>
          <w:jc w:val="center"/>
        </w:trPr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478930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WP_019080857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0AC678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410B870C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I21-38o42-64i76-98o113-135i209-231o251-273i294-316o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248A043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74866.5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739206D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59DD9A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116.8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3B2BBC5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ADA5CF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62C645E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013235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Stable</w:t>
            </w:r>
          </w:p>
        </w:tc>
      </w:tr>
      <w:tr w:rsidR="00563C5B" w:rsidRPr="00EE2077" w14:paraId="21FBA13B" w14:textId="77777777" w:rsidTr="00C555FD">
        <w:trPr>
          <w:trHeight w:val="300"/>
          <w:jc w:val="center"/>
        </w:trPr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8FD5F5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WP_019080861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3F5EE0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2927A22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O10-32i191-213o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0845F6C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60424.1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14DA75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B19D793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91.8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96FFEDD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-0.15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89143AC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7DDD9BA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4F68FE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Stable</w:t>
            </w:r>
          </w:p>
        </w:tc>
      </w:tr>
      <w:tr w:rsidR="00563C5B" w:rsidRPr="00EE2077" w14:paraId="1B2D350C" w14:textId="77777777" w:rsidTr="00C555FD">
        <w:trPr>
          <w:trHeight w:val="300"/>
          <w:jc w:val="center"/>
        </w:trPr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D65282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WP_019082060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C14FB5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5F1BA4CC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O5-27i268-290o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28E2257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61581.9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1C8439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AD5C57B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105.5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605E06A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A7F2F74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C4C5307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719FDDF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Stable</w:t>
            </w:r>
          </w:p>
        </w:tc>
      </w:tr>
      <w:tr w:rsidR="00563C5B" w:rsidRPr="00EE2077" w14:paraId="08A8F89E" w14:textId="77777777" w:rsidTr="00C555FD">
        <w:trPr>
          <w:trHeight w:val="300"/>
          <w:jc w:val="center"/>
        </w:trPr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058C974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WP_019083129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35348A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692D8452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I5-24o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23A371A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55583.97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E6096D7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A87B15D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85.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2AC0EE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-0.195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DC4B71F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EB1D5C4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7627ED8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Stable</w:t>
            </w:r>
          </w:p>
        </w:tc>
      </w:tr>
      <w:tr w:rsidR="00563C5B" w:rsidRPr="00EE2077" w14:paraId="76095DA7" w14:textId="77777777" w:rsidTr="00C555FD">
        <w:trPr>
          <w:trHeight w:val="300"/>
          <w:jc w:val="center"/>
        </w:trPr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5567833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WP_019084175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14E1C35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5C9D1BBB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I21-43o53-75i88-110o137-159i172-194o214-236i243-265o270-292i313-335o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23DC627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68399.6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6E78B40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BD60238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106.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C2014BB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5C8237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A05B51E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80229C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Stable</w:t>
            </w:r>
          </w:p>
        </w:tc>
      </w:tr>
      <w:tr w:rsidR="00563C5B" w:rsidRPr="00EE2077" w14:paraId="098EA6CE" w14:textId="77777777" w:rsidTr="00C555FD">
        <w:trPr>
          <w:trHeight w:val="300"/>
          <w:jc w:val="center"/>
        </w:trPr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05ACFDE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WP_046050024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6E56FC3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7AFD45D5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16CECD8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45162.15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AC70D0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14BE1B2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110.94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71E31D2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C6A1C0E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DC32BF7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37A655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Stable</w:t>
            </w:r>
          </w:p>
        </w:tc>
      </w:tr>
      <w:tr w:rsidR="00563C5B" w:rsidRPr="00EE2077" w14:paraId="1026906F" w14:textId="77777777" w:rsidTr="00C555FD">
        <w:trPr>
          <w:trHeight w:val="300"/>
          <w:jc w:val="center"/>
        </w:trPr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0A1EB67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WP_046051349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ED09B9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43EDF38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I13-35o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AA37B2D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58607.2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CB922A0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5720D3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98.9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37206EA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78803C9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AA130D0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4DA922D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Stable</w:t>
            </w:r>
          </w:p>
        </w:tc>
      </w:tr>
      <w:tr w:rsidR="00563C5B" w:rsidRPr="00EE2077" w14:paraId="35374C19" w14:textId="77777777" w:rsidTr="00C555FD">
        <w:trPr>
          <w:trHeight w:val="300"/>
          <w:jc w:val="center"/>
        </w:trPr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27F9BC3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WP_050131380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4874C7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358DA67C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I23-41o46-65i72-90o94-111i118-137o157-179i362-384o409-431i438-455o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638A570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76083.69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62F6A9E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419FA54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104.2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3A5349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53DE8687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ADBB972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A65FA1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sz w:val="24"/>
                <w:szCs w:val="24"/>
              </w:rPr>
              <w:t>Unstable</w:t>
            </w:r>
          </w:p>
        </w:tc>
      </w:tr>
      <w:tr w:rsidR="00563C5B" w:rsidRPr="00EE2077" w14:paraId="400D71F7" w14:textId="77777777" w:rsidTr="00C555FD">
        <w:trPr>
          <w:trHeight w:val="300"/>
          <w:jc w:val="center"/>
        </w:trPr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56F208B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WP_050157306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403695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417AD3E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0206D0F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40264.9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704A30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7EE2CF0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66.39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73EC947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-0.54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3EBC9DAE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4FA03D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6720A9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Stable</w:t>
            </w:r>
          </w:p>
        </w:tc>
      </w:tr>
      <w:tr w:rsidR="00563C5B" w:rsidRPr="00EE2077" w14:paraId="17CB1A7D" w14:textId="77777777" w:rsidTr="00C555FD">
        <w:trPr>
          <w:trHeight w:val="300"/>
          <w:jc w:val="center"/>
        </w:trPr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ED9D729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WP_050161901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6203634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764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7CCC61D2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7D1BBEF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83476.0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423A96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5.3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7268545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68.9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BD39264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-0.549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1EA3D694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E6BB3DA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4DF5BA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E2077">
              <w:rPr>
                <w:rFonts w:ascii="Times New Roman" w:hAnsi="Times New Roman"/>
                <w:b/>
                <w:sz w:val="24"/>
                <w:szCs w:val="24"/>
              </w:rPr>
              <w:t>Stable</w:t>
            </w:r>
          </w:p>
        </w:tc>
      </w:tr>
      <w:tr w:rsidR="00563C5B" w:rsidRPr="00EE2077" w14:paraId="64CBD4E2" w14:textId="77777777" w:rsidTr="00C555FD">
        <w:trPr>
          <w:trHeight w:val="300"/>
          <w:jc w:val="center"/>
        </w:trPr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5C3EF92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WP_050163389.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8CA9CCA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7FEDC8AC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60385FC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48110.2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DBF2158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86F14D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77.9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87E8CD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-0.464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69EDD1B2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3927F57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62C191B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Stable</w:t>
            </w:r>
          </w:p>
        </w:tc>
      </w:tr>
      <w:tr w:rsidR="00563C5B" w:rsidRPr="00EE2077" w14:paraId="27C51D71" w14:textId="77777777" w:rsidTr="00C555FD">
        <w:trPr>
          <w:trHeight w:val="300"/>
          <w:jc w:val="center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C527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WP_263696491.1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6E51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EABA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I19-41o69-86i215-237o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981F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28121.56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99BA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64CF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136.55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5D26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4FB2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5827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86A4" w14:textId="77777777" w:rsidR="00563C5B" w:rsidRPr="00EE2077" w:rsidRDefault="00563C5B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EE2077">
              <w:rPr>
                <w:rFonts w:ascii="Times New Roman" w:hAnsi="Times New Roman"/>
                <w:sz w:val="24"/>
                <w:szCs w:val="24"/>
              </w:rPr>
              <w:t>Unstable</w:t>
            </w:r>
          </w:p>
        </w:tc>
      </w:tr>
    </w:tbl>
    <w:p w14:paraId="6F75A8C5" w14:textId="3B47EAB9" w:rsidR="00900996" w:rsidRDefault="00563C5B">
      <w:r w:rsidRPr="00EE2077">
        <w:rPr>
          <w:rFonts w:ascii="Times New Roman" w:hAnsi="Times New Roman"/>
          <w:sz w:val="24"/>
          <w:szCs w:val="24"/>
        </w:rPr>
        <w:t>*The rows in bold show the proteins selected for vaccine construction</w:t>
      </w:r>
      <w:r w:rsidR="00E675EA">
        <w:rPr>
          <w:rFonts w:ascii="Times New Roman" w:hAnsi="Times New Roman"/>
          <w:sz w:val="24"/>
          <w:szCs w:val="24"/>
        </w:rPr>
        <w:t>.</w:t>
      </w:r>
    </w:p>
    <w:sectPr w:rsidR="00900996" w:rsidSect="00563C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996"/>
    <w:rsid w:val="004D6762"/>
    <w:rsid w:val="00563C5B"/>
    <w:rsid w:val="008E0CC2"/>
    <w:rsid w:val="00900996"/>
    <w:rsid w:val="00E6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F283B"/>
  <w15:chartTrackingRefBased/>
  <w15:docId w15:val="{95ED84FB-2A21-4062-9EF5-C50A65E9F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C5B"/>
    <w:pPr>
      <w:spacing w:before="100" w:beforeAutospacing="1" w:line="256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996"/>
    <w:pPr>
      <w:keepNext/>
      <w:keepLines/>
      <w:spacing w:before="360" w:beforeAutospacing="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996"/>
    <w:pPr>
      <w:keepNext/>
      <w:keepLines/>
      <w:spacing w:before="160" w:beforeAutospacing="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996"/>
    <w:pPr>
      <w:keepNext/>
      <w:keepLines/>
      <w:spacing w:before="160" w:beforeAutospacing="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996"/>
    <w:pPr>
      <w:keepNext/>
      <w:keepLines/>
      <w:spacing w:before="80" w:beforeAutospacing="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996"/>
    <w:pPr>
      <w:keepNext/>
      <w:keepLines/>
      <w:spacing w:before="80" w:beforeAutospacing="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996"/>
    <w:pPr>
      <w:keepNext/>
      <w:keepLines/>
      <w:spacing w:before="40" w:beforeAutospacing="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996"/>
    <w:pPr>
      <w:keepNext/>
      <w:keepLines/>
      <w:spacing w:before="40" w:beforeAutospacing="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996"/>
    <w:pPr>
      <w:keepNext/>
      <w:keepLines/>
      <w:spacing w:before="0" w:beforeAutospacing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996"/>
    <w:pPr>
      <w:keepNext/>
      <w:keepLines/>
      <w:spacing w:before="0" w:beforeAutospacing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9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9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9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9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9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9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9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9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9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996"/>
    <w:pPr>
      <w:spacing w:before="0" w:beforeAutospacing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0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9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9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9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9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9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9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9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9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za Arshad</dc:creator>
  <cp:keywords/>
  <dc:description/>
  <cp:lastModifiedBy>Mohib Shah</cp:lastModifiedBy>
  <cp:revision>3</cp:revision>
  <dcterms:created xsi:type="dcterms:W3CDTF">2025-01-03T22:22:00Z</dcterms:created>
  <dcterms:modified xsi:type="dcterms:W3CDTF">2025-04-20T01:45:00Z</dcterms:modified>
</cp:coreProperties>
</file>